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69153" w14:textId="77777777" w:rsidR="00734BE4" w:rsidRPr="00332BC7" w:rsidRDefault="00734BE4" w:rsidP="00734BE4">
      <w:pPr>
        <w:spacing w:line="480" w:lineRule="auto"/>
        <w:rPr>
          <w:rFonts w:ascii="Times New Roman" w:hAnsi="Times New Roman" w:cs="Times New Roman"/>
        </w:rPr>
      </w:pPr>
      <w:r w:rsidRPr="00EB100E">
        <w:rPr>
          <w:rFonts w:ascii="Times New Roman" w:hAnsi="Times New Roman" w:cs="Times New Roman"/>
          <w:b/>
        </w:rPr>
        <w:t>Video</w:t>
      </w:r>
      <w:r>
        <w:rPr>
          <w:rFonts w:ascii="Times New Roman" w:hAnsi="Times New Roman" w:cs="Times New Roman"/>
          <w:b/>
        </w:rPr>
        <w:t xml:space="preserve"> Legend</w:t>
      </w:r>
      <w:r w:rsidRPr="00EB100E">
        <w:rPr>
          <w:rFonts w:ascii="Times New Roman" w:hAnsi="Times New Roman" w:cs="Times New Roman"/>
          <w:b/>
        </w:rPr>
        <w:t>:</w:t>
      </w:r>
      <w:r w:rsidRPr="00EB100E">
        <w:rPr>
          <w:rFonts w:ascii="Times New Roman" w:hAnsi="Times New Roman" w:cs="Times New Roman"/>
        </w:rPr>
        <w:t xml:space="preserve"> This video demonstrates the hyperkinetic movement disorder in three of the cases.  Left is case 1, middle is case 2 and right </w:t>
      </w:r>
      <w:r>
        <w:rPr>
          <w:rFonts w:ascii="Times New Roman" w:hAnsi="Times New Roman" w:cs="Times New Roman"/>
        </w:rPr>
        <w:t>is case 9</w:t>
      </w:r>
      <w:r w:rsidRPr="00EB100E">
        <w:rPr>
          <w:rFonts w:ascii="Times New Roman" w:hAnsi="Times New Roman" w:cs="Times New Roman"/>
        </w:rPr>
        <w:t>.</w:t>
      </w:r>
    </w:p>
    <w:p w14:paraId="7AC1DEB6" w14:textId="77777777" w:rsidR="00222B92" w:rsidRDefault="00222B92">
      <w:bookmarkStart w:id="0" w:name="_GoBack"/>
      <w:bookmarkEnd w:id="0"/>
    </w:p>
    <w:sectPr w:rsidR="00222B92" w:rsidSect="00E92A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89006A"/>
    <w:multiLevelType w:val="hybridMultilevel"/>
    <w:tmpl w:val="481CCCF0"/>
    <w:lvl w:ilvl="0" w:tplc="A9D8568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BE4"/>
    <w:rsid w:val="00077022"/>
    <w:rsid w:val="000B7051"/>
    <w:rsid w:val="0014308A"/>
    <w:rsid w:val="00187048"/>
    <w:rsid w:val="001B09FC"/>
    <w:rsid w:val="0022108C"/>
    <w:rsid w:val="00222B92"/>
    <w:rsid w:val="0024248F"/>
    <w:rsid w:val="002D29B7"/>
    <w:rsid w:val="003038E3"/>
    <w:rsid w:val="003167D8"/>
    <w:rsid w:val="00321C6C"/>
    <w:rsid w:val="003777AF"/>
    <w:rsid w:val="0047246B"/>
    <w:rsid w:val="0053253B"/>
    <w:rsid w:val="00550B34"/>
    <w:rsid w:val="00555060"/>
    <w:rsid w:val="00575526"/>
    <w:rsid w:val="005E5669"/>
    <w:rsid w:val="005F5AF8"/>
    <w:rsid w:val="00627AF6"/>
    <w:rsid w:val="00662296"/>
    <w:rsid w:val="006800F9"/>
    <w:rsid w:val="00727D7A"/>
    <w:rsid w:val="00734427"/>
    <w:rsid w:val="00734BE4"/>
    <w:rsid w:val="007854B4"/>
    <w:rsid w:val="008005AE"/>
    <w:rsid w:val="00812804"/>
    <w:rsid w:val="008261CB"/>
    <w:rsid w:val="00831726"/>
    <w:rsid w:val="00860E31"/>
    <w:rsid w:val="00876D94"/>
    <w:rsid w:val="008A1AEF"/>
    <w:rsid w:val="008F74B0"/>
    <w:rsid w:val="00994D0D"/>
    <w:rsid w:val="009B31C7"/>
    <w:rsid w:val="00AB357A"/>
    <w:rsid w:val="00AD7426"/>
    <w:rsid w:val="00B0474B"/>
    <w:rsid w:val="00B43872"/>
    <w:rsid w:val="00B87E1F"/>
    <w:rsid w:val="00BA3DEF"/>
    <w:rsid w:val="00C42D89"/>
    <w:rsid w:val="00D0754F"/>
    <w:rsid w:val="00DA1357"/>
    <w:rsid w:val="00E9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E46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4BE4"/>
    <w:rPr>
      <w:rFonts w:eastAsiaTheme="minorHAns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426"/>
    <w:pPr>
      <w:numPr>
        <w:numId w:val="1"/>
      </w:numPr>
      <w:spacing w:after="200" w:line="360" w:lineRule="auto"/>
      <w:contextualSpacing/>
    </w:pPr>
    <w:rPr>
      <w:rFonts w:ascii="Georgia" w:eastAsia="Times New Roman" w:hAnsi="Georgia" w:cs="Times New Roman"/>
      <w:sz w:val="22"/>
      <w:szCs w:val="22"/>
      <w:lang w:val="en-N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Macintosh Word</Application>
  <DocSecurity>0</DocSecurity>
  <Lines>1</Lines>
  <Paragraphs>1</Paragraphs>
  <ScaleCrop>false</ScaleCrop>
  <Company>University of Otago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untier</dc:creator>
  <cp:keywords/>
  <dc:description/>
  <cp:lastModifiedBy>Emily Mountier</cp:lastModifiedBy>
  <cp:revision>1</cp:revision>
  <dcterms:created xsi:type="dcterms:W3CDTF">2017-01-13T03:59:00Z</dcterms:created>
  <dcterms:modified xsi:type="dcterms:W3CDTF">2017-01-13T03:59:00Z</dcterms:modified>
</cp:coreProperties>
</file>